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1823" w:rsidRDefault="00861823">
      <w:pPr>
        <w:rPr>
          <w:b/>
          <w:lang w:val="en-GB"/>
        </w:rPr>
      </w:pPr>
      <w:r w:rsidRPr="00861823">
        <w:rPr>
          <w:b/>
          <w:lang w:val="en-GB"/>
        </w:rPr>
        <w:t xml:space="preserve">Appendix 1 to the article </w:t>
      </w:r>
      <w:proofErr w:type="spellStart"/>
      <w:r w:rsidRPr="00861823">
        <w:rPr>
          <w:b/>
          <w:lang w:val="en-GB"/>
        </w:rPr>
        <w:t>Jaroszewicz</w:t>
      </w:r>
      <w:proofErr w:type="spellEnd"/>
      <w:r w:rsidRPr="00861823">
        <w:rPr>
          <w:b/>
          <w:lang w:val="en-GB"/>
        </w:rPr>
        <w:t xml:space="preserve"> B., </w:t>
      </w:r>
      <w:proofErr w:type="spellStart"/>
      <w:r w:rsidRPr="00861823">
        <w:rPr>
          <w:b/>
          <w:lang w:val="en-GB"/>
        </w:rPr>
        <w:t>Borysowicz</w:t>
      </w:r>
      <w:proofErr w:type="spellEnd"/>
      <w:r w:rsidRPr="00861823">
        <w:rPr>
          <w:b/>
          <w:lang w:val="en-GB"/>
        </w:rPr>
        <w:t xml:space="preserve"> J., </w:t>
      </w:r>
      <w:proofErr w:type="spellStart"/>
      <w:r w:rsidRPr="00861823">
        <w:rPr>
          <w:b/>
          <w:lang w:val="en-GB"/>
        </w:rPr>
        <w:t>Cholewińska</w:t>
      </w:r>
      <w:proofErr w:type="spellEnd"/>
      <w:r w:rsidRPr="00861823">
        <w:rPr>
          <w:b/>
          <w:lang w:val="en-GB"/>
        </w:rPr>
        <w:t xml:space="preserve"> O. Forest floor plant diversity drives </w:t>
      </w:r>
      <w:r w:rsidR="006A5B44">
        <w:rPr>
          <w:b/>
          <w:lang w:val="en-GB"/>
        </w:rPr>
        <w:t xml:space="preserve">the </w:t>
      </w:r>
      <w:bookmarkStart w:id="0" w:name="_GoBack"/>
      <w:bookmarkEnd w:id="0"/>
      <w:r w:rsidRPr="00861823">
        <w:rPr>
          <w:b/>
          <w:lang w:val="en-GB"/>
        </w:rPr>
        <w:t>use of mature spruce forests by European bison</w:t>
      </w:r>
      <w:r>
        <w:rPr>
          <w:b/>
          <w:lang w:val="en-GB"/>
        </w:rPr>
        <w:t>, Ecology and Evolution</w:t>
      </w:r>
    </w:p>
    <w:p w:rsidR="00861823" w:rsidRDefault="00861823">
      <w:pPr>
        <w:rPr>
          <w:rFonts w:ascii="Calibri" w:hAnsi="Calibri" w:cs="Calibri"/>
          <w:lang w:val="en-GB"/>
        </w:rPr>
      </w:pPr>
      <w:r>
        <w:rPr>
          <w:lang w:val="en-GB"/>
        </w:rPr>
        <w:t xml:space="preserve">Table 1. Significant </w:t>
      </w:r>
      <w:r>
        <w:rPr>
          <w:rFonts w:ascii="Calibri" w:hAnsi="Calibri" w:cs="Calibri"/>
          <w:lang w:val="en-US"/>
        </w:rPr>
        <w:t>differences (p&lt;0.05) in plant species percentage frequency between intensively visited (IV) and rarely visited (RV) plots; (b) following the species name indicates understory woody species (height 0.5 – 6.0 m). </w:t>
      </w:r>
      <w:r w:rsidRPr="00861823">
        <w:rPr>
          <w:rFonts w:ascii="Calibri" w:hAnsi="Calibri" w:cs="Calibri"/>
          <w:lang w:val="en-GB"/>
        </w:rPr>
        <w:t xml:space="preserve">Only plant species with frequency &gt;5% were considered. </w:t>
      </w:r>
    </w:p>
    <w:tbl>
      <w:tblPr>
        <w:tblW w:w="7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960"/>
        <w:gridCol w:w="960"/>
        <w:gridCol w:w="960"/>
        <w:gridCol w:w="960"/>
        <w:gridCol w:w="1113"/>
      </w:tblGrid>
      <w:tr w:rsidR="00861823" w:rsidRPr="00CD76C3" w:rsidTr="00861823">
        <w:trPr>
          <w:trHeight w:val="390"/>
        </w:trPr>
        <w:tc>
          <w:tcPr>
            <w:tcW w:w="30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CD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pecies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CD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requenc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CD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ꭓ</w:t>
            </w: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l-PL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CD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-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lue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CD7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fference</w:t>
            </w:r>
            <w:proofErr w:type="spellEnd"/>
          </w:p>
        </w:tc>
      </w:tr>
      <w:tr w:rsidR="00861823" w:rsidRPr="00CD76C3" w:rsidTr="00861823">
        <w:trPr>
          <w:trHeight w:val="390"/>
        </w:trPr>
        <w:tc>
          <w:tcPr>
            <w:tcW w:w="300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V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RV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113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cer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latan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,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,8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ili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ord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,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,5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apsan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ommun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,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,2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ali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odora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,9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epatic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ob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,8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egopodi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odagr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,3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Equiset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ylvat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,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,3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athyru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ver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,2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tachy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ylvat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,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,9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rdamine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impati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,1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Paris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quadr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,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,1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ili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ordat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,1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rex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em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,2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ryopteri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ilix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-m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,9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Geranium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obertia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,9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sar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europae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,1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hrysospleni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lternifol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,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,6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icari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ver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,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,6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Veronica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hamaedr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,6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Impatien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oli-tange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,2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anicul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europa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,2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olygonat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multiflo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9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jug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epta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6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rachypodi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ylvat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6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Isopyr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halictr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1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repi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alud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,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,5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opulu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remu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,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,7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aphne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mesere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,1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umex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obtusifol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,3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ice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bi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,2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eschampsi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espit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6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anunculu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ssub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,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8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e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urba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2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1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crophulari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od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,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1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8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Euonymu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verrucos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,7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lastRenderedPageBreak/>
              <w:t>Frangul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lnu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,7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orili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japon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,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6,7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ardamine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lexu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,1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Vaccini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myrtill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,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9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,1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opulu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remul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,9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anunculu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rep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,9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ambucu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nig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,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8,9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cer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latanoide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3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Impatien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arviflo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,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13,3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actylis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glomer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,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0,3</w:t>
            </w:r>
          </w:p>
        </w:tc>
      </w:tr>
      <w:tr w:rsidR="00861823" w:rsidRPr="00CD76C3" w:rsidTr="00861823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thyrium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ilix-fem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,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1,1</w:t>
            </w:r>
          </w:p>
        </w:tc>
      </w:tr>
      <w:tr w:rsidR="00861823" w:rsidRPr="00CD76C3" w:rsidTr="00861823">
        <w:trPr>
          <w:trHeight w:val="33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etul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endula</w:t>
            </w:r>
            <w:proofErr w:type="spellEnd"/>
            <w:r w:rsidRPr="00CD76C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,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,0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1823" w:rsidRPr="00CD76C3" w:rsidRDefault="00861823" w:rsidP="008618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CD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28,9</w:t>
            </w:r>
          </w:p>
        </w:tc>
      </w:tr>
    </w:tbl>
    <w:p w:rsidR="002558BF" w:rsidRDefault="002558BF"/>
    <w:sectPr w:rsidR="002558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6C3"/>
    <w:rsid w:val="002558BF"/>
    <w:rsid w:val="006A5B44"/>
    <w:rsid w:val="00861823"/>
    <w:rsid w:val="00CD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2A027"/>
  <w15:chartTrackingRefBased/>
  <w15:docId w15:val="{B5D4BC3C-54A0-40BF-BA8C-B2DBD9E00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69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</dc:creator>
  <cp:keywords/>
  <dc:description/>
  <cp:lastModifiedBy>BJaroszewicz</cp:lastModifiedBy>
  <cp:revision>3</cp:revision>
  <dcterms:created xsi:type="dcterms:W3CDTF">2020-10-12T10:16:00Z</dcterms:created>
  <dcterms:modified xsi:type="dcterms:W3CDTF">2020-10-19T13:31:00Z</dcterms:modified>
</cp:coreProperties>
</file>